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17"/>
        <w:rPr>
          <w:rFonts w:hint="default" w:ascii="Times New Roman" w:hAnsi="Times New Roman" w:eastAsia="Microsoft YaHei UI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The </w:t>
      </w:r>
      <w:bookmarkStart w:id="0" w:name="_GoBack"/>
      <w:bookmarkEnd w:id="0"/>
      <w:r>
        <w:rPr>
          <w:rFonts w:ascii="Times New Roman" w:hAnsi="Times New Roman"/>
          <w:b/>
          <w:bCs/>
          <w:lang w:val="en-US" w:eastAsia="zh-CN"/>
        </w:rPr>
        <w:t xml:space="preserve">Heterogeneity tests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and </w:t>
      </w:r>
      <w:r>
        <w:rPr>
          <w:rFonts w:hint="default" w:ascii="Times New Roman" w:hAnsi="Times New Roman"/>
          <w:b/>
          <w:bCs/>
          <w:lang w:val="en-US" w:eastAsia="zh-CN"/>
        </w:rPr>
        <w:t xml:space="preserve">Directional horizontal pleiotropy test </w:t>
      </w:r>
      <w:r>
        <w:rPr>
          <w:rFonts w:hint="eastAsia" w:ascii="Times New Roman" w:hAnsi="Times New Roman"/>
          <w:b/>
          <w:bCs/>
          <w:lang w:val="en-US" w:eastAsia="zh-CN"/>
        </w:rPr>
        <w:t>for AD on BMD at different sites</w:t>
      </w:r>
    </w:p>
    <w:tbl>
      <w:tblPr>
        <w:tblStyle w:val="28"/>
        <w:tblW w:w="13978" w:type="dxa"/>
        <w:tblInd w:w="0" w:type="dxa"/>
        <w:tblBorders>
          <w:top w:val="single" w:color="000000" w:themeColor="text1" w:sz="2" w:space="0"/>
          <w:left w:val="none" w:color="auto" w:sz="0" w:space="0"/>
          <w:bottom w:val="single" w:color="000000" w:themeColor="text1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3494"/>
        <w:gridCol w:w="3494"/>
        <w:gridCol w:w="3496"/>
      </w:tblGrid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</w:rPr>
              <w:t>utcome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  <w:t>Methods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  <w:t>Cochran’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  <w:t>Q (P-value)</w:t>
            </w:r>
          </w:p>
        </w:tc>
        <w:tc>
          <w:tcPr>
            <w:tcW w:w="3496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/>
                <w:sz w:val="24"/>
                <w:szCs w:val="24"/>
                <w:lang w:val="en-US" w:eastAsia="zh-CN"/>
              </w:rPr>
              <w:t>MR-Egger intercept (P-value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N-BMD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.291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)</w:t>
            </w:r>
          </w:p>
        </w:tc>
        <w:tc>
          <w:tcPr>
            <w:tcW w:w="3496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04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21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N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.9411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S-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0.084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687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00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07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S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0.098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0.0115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-0.0041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153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2.644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-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5.719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006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30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15.7275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543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el 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100.0997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.318e-14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0.003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el 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08.9395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e-15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theme="majorBidi"/>
          <w:sz w:val="18"/>
          <w:szCs w:val="18"/>
        </w:rPr>
      </w:pPr>
    </w:p>
    <w:sectPr>
      <w:pgSz w:w="16838" w:h="11906" w:orient="landscape"/>
      <w:pgMar w:top="993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5F50FB"/>
    <w:rsid w:val="00000C3B"/>
    <w:rsid w:val="00016627"/>
    <w:rsid w:val="00072728"/>
    <w:rsid w:val="00105D38"/>
    <w:rsid w:val="00154854"/>
    <w:rsid w:val="001D4D96"/>
    <w:rsid w:val="002003DB"/>
    <w:rsid w:val="00257240"/>
    <w:rsid w:val="00262DBF"/>
    <w:rsid w:val="002F1F65"/>
    <w:rsid w:val="0030006C"/>
    <w:rsid w:val="0037603D"/>
    <w:rsid w:val="005005AD"/>
    <w:rsid w:val="00545D7D"/>
    <w:rsid w:val="00552D81"/>
    <w:rsid w:val="00567EBB"/>
    <w:rsid w:val="005B568D"/>
    <w:rsid w:val="005D3861"/>
    <w:rsid w:val="005F50FB"/>
    <w:rsid w:val="0070463C"/>
    <w:rsid w:val="00741E3A"/>
    <w:rsid w:val="0074278C"/>
    <w:rsid w:val="008176A8"/>
    <w:rsid w:val="0088487D"/>
    <w:rsid w:val="009E6854"/>
    <w:rsid w:val="00A53766"/>
    <w:rsid w:val="00A70A50"/>
    <w:rsid w:val="00AA0472"/>
    <w:rsid w:val="00AD1F0C"/>
    <w:rsid w:val="00B41B0B"/>
    <w:rsid w:val="00B601FC"/>
    <w:rsid w:val="00BA54D6"/>
    <w:rsid w:val="00C54F5C"/>
    <w:rsid w:val="00C8150A"/>
    <w:rsid w:val="00CA6E2F"/>
    <w:rsid w:val="00CB593B"/>
    <w:rsid w:val="00CC0FC2"/>
    <w:rsid w:val="00CF313A"/>
    <w:rsid w:val="00D5628D"/>
    <w:rsid w:val="00D84335"/>
    <w:rsid w:val="00DA3F00"/>
    <w:rsid w:val="00DB6051"/>
    <w:rsid w:val="00DF31FA"/>
    <w:rsid w:val="00E6393F"/>
    <w:rsid w:val="00E655FC"/>
    <w:rsid w:val="00E81F69"/>
    <w:rsid w:val="00E92E28"/>
    <w:rsid w:val="00EC1159"/>
    <w:rsid w:val="00ED11E0"/>
    <w:rsid w:val="00F3102F"/>
    <w:rsid w:val="00F45761"/>
    <w:rsid w:val="00F5082A"/>
    <w:rsid w:val="00F50A6D"/>
    <w:rsid w:val="00F836CB"/>
    <w:rsid w:val="00FB367A"/>
    <w:rsid w:val="0AF67BBC"/>
    <w:rsid w:val="22903945"/>
    <w:rsid w:val="289300FE"/>
    <w:rsid w:val="2C6423B3"/>
    <w:rsid w:val="2F240DD3"/>
    <w:rsid w:val="43BF7255"/>
    <w:rsid w:val="516B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Microsoft YaHei UI" w:hAnsi="Microsoft YaHei UI" w:eastAsia="Microsoft YaHei UI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outlineLvl w:val="0"/>
    </w:pPr>
    <w:rPr>
      <w:b/>
      <w:bCs/>
      <w:sz w:val="42"/>
      <w:szCs w:val="42"/>
    </w:rPr>
  </w:style>
  <w:style w:type="paragraph" w:styleId="3">
    <w:name w:val="heading 2"/>
    <w:basedOn w:val="1"/>
    <w:next w:val="1"/>
    <w:unhideWhenUsed/>
    <w:qFormat/>
    <w:uiPriority w:val="9"/>
    <w:pPr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unhideWhenUsed/>
    <w:qFormat/>
    <w:uiPriority w:val="9"/>
    <w:pPr>
      <w:outlineLvl w:val="2"/>
    </w:pPr>
    <w:rPr>
      <w:b/>
      <w:bCs/>
      <w:sz w:val="30"/>
      <w:szCs w:val="30"/>
    </w:rPr>
  </w:style>
  <w:style w:type="paragraph" w:styleId="5">
    <w:name w:val="heading 4"/>
    <w:basedOn w:val="1"/>
    <w:next w:val="1"/>
    <w:unhideWhenUsed/>
    <w:qFormat/>
    <w:uiPriority w:val="9"/>
    <w:pPr>
      <w:outlineLvl w:val="3"/>
    </w:pPr>
    <w:rPr>
      <w:b/>
      <w:bCs/>
      <w:sz w:val="27"/>
      <w:szCs w:val="27"/>
    </w:rPr>
  </w:style>
  <w:style w:type="paragraph" w:styleId="6">
    <w:name w:val="heading 5"/>
    <w:basedOn w:val="1"/>
    <w:next w:val="1"/>
    <w:semiHidden/>
    <w:unhideWhenUsed/>
    <w:qFormat/>
    <w:uiPriority w:val="9"/>
    <w:pPr>
      <w:outlineLvl w:val="4"/>
    </w:pPr>
    <w:rPr>
      <w:color w:val="2E74B5"/>
    </w:rPr>
  </w:style>
  <w:style w:type="paragraph" w:styleId="7">
    <w:name w:val="heading 6"/>
    <w:basedOn w:val="1"/>
    <w:next w:val="1"/>
    <w:semiHidden/>
    <w:unhideWhenUsed/>
    <w:qFormat/>
    <w:uiPriority w:val="9"/>
    <w:pPr>
      <w:outlineLvl w:val="5"/>
    </w:pPr>
    <w:rPr>
      <w:color w:val="1F4D78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footnote text"/>
    <w:basedOn w:val="1"/>
    <w:link w:val="1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1">
    <w:name w:val="Title"/>
    <w:basedOn w:val="1"/>
    <w:next w:val="1"/>
    <w:qFormat/>
    <w:uiPriority w:val="10"/>
    <w:pPr>
      <w:outlineLvl w:val="0"/>
    </w:pPr>
    <w:rPr>
      <w:b/>
      <w:bCs/>
      <w:sz w:val="51"/>
      <w:szCs w:val="51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customStyle="1" w:styleId="16">
    <w:name w:val="要点1"/>
    <w:basedOn w:val="1"/>
    <w:next w:val="1"/>
    <w:qFormat/>
    <w:uiPriority w:val="0"/>
    <w:rPr>
      <w:b/>
      <w:bCs/>
    </w:rPr>
  </w:style>
  <w:style w:type="paragraph" w:styleId="17">
    <w:name w:val="List Paragraph"/>
    <w:basedOn w:val="1"/>
    <w:qFormat/>
    <w:uiPriority w:val="0"/>
  </w:style>
  <w:style w:type="character" w:customStyle="1" w:styleId="18">
    <w:name w:val="脚注文本 字符"/>
    <w:link w:val="10"/>
    <w:semiHidden/>
    <w:unhideWhenUsed/>
    <w:qFormat/>
    <w:uiPriority w:val="99"/>
    <w:rPr>
      <w:sz w:val="20"/>
      <w:szCs w:val="20"/>
    </w:rPr>
  </w:style>
  <w:style w:type="table" w:customStyle="1" w:styleId="19">
    <w:name w:val="清单表 6 彩色 - 着色 31"/>
    <w:basedOn w:val="1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20">
    <w:name w:val="页眉 字符"/>
    <w:basedOn w:val="13"/>
    <w:link w:val="9"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1">
    <w:name w:val="页脚 字符"/>
    <w:basedOn w:val="13"/>
    <w:link w:val="8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2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3">
    <w:name w:val="网格表 4 - 着色 61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4">
    <w:name w:val="网格表 4 - 着色 11"/>
    <w:basedOn w:val="12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customStyle="1" w:styleId="25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6">
    <w:name w:val="Grid Table 4 Accent 6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7">
    <w:name w:val="Grid Table 4 Accent 5"/>
    <w:basedOn w:val="12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8">
    <w:name w:val="Grid Table 4 Accent 1"/>
    <w:basedOn w:val="12"/>
    <w:qFormat/>
    <w:uiPriority w:val="49"/>
    <w:pPr>
      <w:jc w:val="both"/>
    </w:pPr>
    <w:tcPr>
      <w:shd w:val="clear" w:color="auto" w:fill="FFFFFF" w:themeFill="background1"/>
      <w:vAlign w:val="center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12507B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2Vert">
      <w:tcPr>
        <w:shd w:val="clear" w:color="auto" w:fill="CE8892"/>
      </w:tcPr>
    </w:tblStylePr>
    <w:tblStylePr w:type="band1Horz">
      <w:tcPr>
        <w:shd w:val="clear" w:color="auto" w:fill="FFFFFF" w:themeFill="background1"/>
      </w:tcPr>
    </w:tblStylePr>
    <w:tblStylePr w:type="band2Horz">
      <w:tcPr>
        <w:shd w:val="clear" w:color="auto" w:fill="BCD4E7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E137-CBBE-47BD-B629-B0BC85EAFA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83</Characters>
  <Lines>8</Lines>
  <Paragraphs>2</Paragraphs>
  <TotalTime>1</TotalTime>
  <ScaleCrop>false</ScaleCrop>
  <LinksUpToDate>false</LinksUpToDate>
  <CharactersWithSpaces>115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5:35:00Z</dcterms:created>
  <dc:creator>Un-named</dc:creator>
  <cp:lastModifiedBy>Haley</cp:lastModifiedBy>
  <cp:lastPrinted>2022-08-17T16:34:00Z</cp:lastPrinted>
  <dcterms:modified xsi:type="dcterms:W3CDTF">2022-09-22T15:12:3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F8A5C1EF6EE42C689AA6C1208B4D701</vt:lpwstr>
  </property>
</Properties>
</file>